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155E6" w14:textId="77777777" w:rsidR="006C3F3F" w:rsidRPr="00191914" w:rsidRDefault="00000000" w:rsidP="00191914">
      <w:pPr>
        <w:pStyle w:val="Heading1"/>
        <w:rPr>
          <w:rFonts w:ascii="Times New Roman" w:hAnsi="Times New Roman" w:cs="Times New Roman"/>
          <w:color w:val="auto"/>
          <w:sz w:val="32"/>
          <w:szCs w:val="32"/>
        </w:rPr>
      </w:pPr>
      <w:r w:rsidRPr="00191914">
        <w:rPr>
          <w:rFonts w:ascii="Times New Roman" w:hAnsi="Times New Roman" w:cs="Times New Roman"/>
          <w:color w:val="auto"/>
          <w:sz w:val="32"/>
          <w:szCs w:val="32"/>
        </w:rPr>
        <w:t>Glossary of Key Terms</w:t>
      </w:r>
    </w:p>
    <w:p w14:paraId="70D84983" w14:textId="77777777" w:rsidR="00191914" w:rsidRDefault="00191914" w:rsidP="00225384">
      <w:pPr>
        <w:rPr>
          <w:rFonts w:ascii="Times New Roman" w:hAnsi="Times New Roman" w:cs="Times New Roman"/>
          <w:b/>
          <w:bCs/>
        </w:rPr>
      </w:pPr>
    </w:p>
    <w:p w14:paraId="520942E1" w14:textId="6F35750C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SIS (Small Indigenous Species)</w:t>
      </w:r>
    </w:p>
    <w:p w14:paraId="485781E9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group of small-sized freshwater fish species commonly found and consumed in Bangladesh. They are culturally, nutritionally, and economically important.</w:t>
      </w:r>
    </w:p>
    <w:p w14:paraId="601FAF1E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Arsenic (As)</w:t>
      </w:r>
    </w:p>
    <w:p w14:paraId="3A8E0C2F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toxic metalloid naturally occurring in the environment. In its inorganic form, it is more harmful to human health than in its organic form.</w:t>
      </w:r>
    </w:p>
    <w:p w14:paraId="76762B55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Bioaccumulation Factor (BAF)</w:t>
      </w:r>
    </w:p>
    <w:p w14:paraId="2E6947ED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 xml:space="preserve">The ratio of a metal's concentration in an organism to its concentration in the environment (water or sediment), </w:t>
      </w:r>
      <w:proofErr w:type="gramStart"/>
      <w:r w:rsidRPr="003976B8">
        <w:rPr>
          <w:rFonts w:ascii="Times New Roman" w:hAnsi="Times New Roman" w:cs="Times New Roman"/>
        </w:rPr>
        <w:t>used</w:t>
      </w:r>
      <w:proofErr w:type="gramEnd"/>
      <w:r w:rsidRPr="003976B8">
        <w:rPr>
          <w:rFonts w:ascii="Times New Roman" w:hAnsi="Times New Roman" w:cs="Times New Roman"/>
        </w:rPr>
        <w:t xml:space="preserve"> to assess bioaccumulation potential.</w:t>
      </w:r>
    </w:p>
    <w:p w14:paraId="17F9263E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MBAF (Metal Bioaccumulation Factor)</w:t>
      </w:r>
    </w:p>
    <w:p w14:paraId="4C3CD584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specific BAF that quantifies the accumulation of a particular metal (e.g., arsenic) in fish from water or sediment.</w:t>
      </w:r>
    </w:p>
    <w:p w14:paraId="54D7FD3F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FMT (Fish Muscle Tissue)</w:t>
      </w:r>
    </w:p>
    <w:p w14:paraId="7D1B40FC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The edible part of the fish (muscle) analyzed for metal contamination.</w:t>
      </w:r>
    </w:p>
    <w:p w14:paraId="1999015B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THQ (Target Hazard Quotient)</w:t>
      </w:r>
    </w:p>
    <w:p w14:paraId="1DD5B2A3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non-carcinogenic risk indicator that estimates the potential health risk posed by long-term exposure to a contaminant. THQ &gt; 1 suggests potential health concern.</w:t>
      </w:r>
    </w:p>
    <w:p w14:paraId="2A32E1FF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HI (Hazard Index)</w:t>
      </w:r>
    </w:p>
    <w:p w14:paraId="7D14B1C0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The sum of multiple THQ values across different exposure routes or contaminants. HI &gt; 1 indicates a cumulative risk.</w:t>
      </w:r>
    </w:p>
    <w:p w14:paraId="1DF402D8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CR (Carcinogenic Risk)</w:t>
      </w:r>
    </w:p>
    <w:p w14:paraId="351DE81E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measure of the probability of an individual developing cancer over a lifetime due to exposure to a carcinogenic substance. A CR &gt; 10⁻⁴ is considered a significant risk.</w:t>
      </w:r>
    </w:p>
    <w:p w14:paraId="575EA3F5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ICP-MS (Inductively Coupled Plasma Mass Spectrometry)</w:t>
      </w:r>
    </w:p>
    <w:p w14:paraId="64C4DEC5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highly sensitive analytical technique used to detect trace metals like arsenic in environmental samples.</w:t>
      </w:r>
    </w:p>
    <w:p w14:paraId="6FA31390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AAS (Atomic Absorption Spectroscopy)</w:t>
      </w:r>
    </w:p>
    <w:p w14:paraId="5E328002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lastRenderedPageBreak/>
        <w:t>A laboratory technique used to measure concentrations of metals in samples.</w:t>
      </w:r>
    </w:p>
    <w:p w14:paraId="5265C0F1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Speciation (Arsenic)</w:t>
      </w:r>
    </w:p>
    <w:p w14:paraId="24A7ACD4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The process of distinguishing between different chemical forms of arsenic (e.g., inorganic vs. organic), which vary in toxicity.</w:t>
      </w:r>
    </w:p>
    <w:p w14:paraId="4F9DFB3C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Monte Carlo Simulation</w:t>
      </w:r>
    </w:p>
    <w:p w14:paraId="7ABC0BCD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statistical method used to model uncertainty by running multiple simulations with varying input parameters. Used in advanced risk assessment.</w:t>
      </w:r>
    </w:p>
    <w:p w14:paraId="1B1DC3F7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Deterministic Risk Assessment</w:t>
      </w:r>
    </w:p>
    <w:p w14:paraId="5FF3A462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method that uses fixed input values (e.g., average ingestion rate) to calculate health risks, without considering variability.</w:t>
      </w:r>
    </w:p>
    <w:p w14:paraId="20F632A6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Probabilistic Risk Assessment</w:t>
      </w:r>
    </w:p>
    <w:p w14:paraId="2001C520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method that incorporates uncertainty and variability by using probability distributions for input parameters (e.g., body weight, exposure duration).</w:t>
      </w:r>
    </w:p>
    <w:p w14:paraId="7EF426A7" w14:textId="77777777" w:rsidR="006C3F3F" w:rsidRPr="003976B8" w:rsidRDefault="00000000" w:rsidP="00225384">
      <w:pPr>
        <w:rPr>
          <w:rFonts w:ascii="Times New Roman" w:hAnsi="Times New Roman" w:cs="Times New Roman"/>
          <w:b/>
          <w:bCs/>
        </w:rPr>
      </w:pPr>
      <w:r w:rsidRPr="003976B8">
        <w:rPr>
          <w:rFonts w:ascii="Times New Roman" w:hAnsi="Times New Roman" w:cs="Times New Roman"/>
          <w:b/>
          <w:bCs/>
        </w:rPr>
        <w:t>Standard Reference Material (SRM)</w:t>
      </w:r>
    </w:p>
    <w:p w14:paraId="777BC030" w14:textId="77777777" w:rsidR="006C3F3F" w:rsidRPr="003976B8" w:rsidRDefault="00000000" w:rsidP="00225384">
      <w:pPr>
        <w:rPr>
          <w:rFonts w:ascii="Times New Roman" w:hAnsi="Times New Roman" w:cs="Times New Roman"/>
        </w:rPr>
      </w:pPr>
      <w:r w:rsidRPr="003976B8">
        <w:rPr>
          <w:rFonts w:ascii="Times New Roman" w:hAnsi="Times New Roman" w:cs="Times New Roman"/>
        </w:rPr>
        <w:t>A certified material with known composition used to validate the accuracy of analytical procedures.</w:t>
      </w:r>
    </w:p>
    <w:sectPr w:rsidR="006C3F3F" w:rsidRPr="003976B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791277">
    <w:abstractNumId w:val="8"/>
  </w:num>
  <w:num w:numId="2" w16cid:durableId="1522352476">
    <w:abstractNumId w:val="6"/>
  </w:num>
  <w:num w:numId="3" w16cid:durableId="1722287323">
    <w:abstractNumId w:val="5"/>
  </w:num>
  <w:num w:numId="4" w16cid:durableId="1948535530">
    <w:abstractNumId w:val="4"/>
  </w:num>
  <w:num w:numId="5" w16cid:durableId="888538390">
    <w:abstractNumId w:val="7"/>
  </w:num>
  <w:num w:numId="6" w16cid:durableId="596521461">
    <w:abstractNumId w:val="3"/>
  </w:num>
  <w:num w:numId="7" w16cid:durableId="1239824680">
    <w:abstractNumId w:val="2"/>
  </w:num>
  <w:num w:numId="8" w16cid:durableId="730544709">
    <w:abstractNumId w:val="1"/>
  </w:num>
  <w:num w:numId="9" w16cid:durableId="1462726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1914"/>
    <w:rsid w:val="00225384"/>
    <w:rsid w:val="002859CF"/>
    <w:rsid w:val="0029639D"/>
    <w:rsid w:val="002E09DC"/>
    <w:rsid w:val="00326F90"/>
    <w:rsid w:val="003976B8"/>
    <w:rsid w:val="006C3F3F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9D5A02"/>
  <w14:defaultImageDpi w14:val="300"/>
  <w15:docId w15:val="{82D7AD5C-189D-4690-A6E1-F905EFC44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shiur Rahman</cp:lastModifiedBy>
  <cp:revision>4</cp:revision>
  <dcterms:created xsi:type="dcterms:W3CDTF">2013-12-23T23:15:00Z</dcterms:created>
  <dcterms:modified xsi:type="dcterms:W3CDTF">2025-07-27T17:38:00Z</dcterms:modified>
  <cp:category/>
</cp:coreProperties>
</file>